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9D7BF57" w14:textId="77777777" w:rsidR="00AB4E34" w:rsidRPr="00AB4E34" w:rsidRDefault="00AB4E34" w:rsidP="00AB4E34">
      <w:pPr>
        <w:spacing w:line="480" w:lineRule="auto"/>
        <w:rPr>
          <w:bCs/>
          <w:color w:val="000000" w:themeColor="text1"/>
        </w:rPr>
      </w:pPr>
      <w:r w:rsidRPr="00AB4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pplementary Figure 1</w:t>
      </w:r>
      <w:r w:rsidRPr="00AB4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</w:t>
      </w:r>
      <w:r w:rsidRPr="00AB4E34">
        <w:rPr>
          <w:bCs/>
          <w:color w:val="000000" w:themeColor="text1"/>
        </w:rPr>
        <w:t>Distribution of Median Cost of Elective LAAO Device Hospitalization Per Center 2016-2018</w:t>
      </w:r>
    </w:p>
    <w:p w14:paraId="44D44E03" w14:textId="77777777" w:rsidR="00AB4E34" w:rsidRPr="00CC2D5E" w:rsidRDefault="00AB4E34" w:rsidP="00AB4E34">
      <w:pPr>
        <w:pStyle w:val="ListParagraph"/>
      </w:pPr>
      <w:r>
        <w:rPr>
          <w:noProof/>
        </w:rPr>
        <w:drawing>
          <wp:inline distT="0" distB="0" distL="0" distR="0" wp14:anchorId="17E880C6" wp14:editId="4DA0D7D6">
            <wp:extent cx="5949950" cy="3218815"/>
            <wp:effectExtent l="0" t="0" r="0" b="635"/>
            <wp:docPr id="129082563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9950" cy="32188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C1A807" w14:textId="77777777" w:rsidR="00AB4E34" w:rsidRPr="001F34CC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6357CD56" w14:textId="77777777" w:rsidR="00AB4E34" w:rsidRPr="001F34CC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A6D504F" w14:textId="77777777" w:rsidR="00AB4E34" w:rsidRPr="001F34CC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0EAEA80A" w14:textId="77777777" w:rsidR="00AB4E34" w:rsidRPr="001F34CC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D714A18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E3458FA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19465BFE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B43EBB3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7B6165B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F848337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79AAACDE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23B6C353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570189A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286C906E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67EDA68C" w14:textId="77777777" w:rsidR="00AB4E34" w:rsidRPr="00AB4E34" w:rsidRDefault="00AB4E34" w:rsidP="00AB4E3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4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2:</w:t>
      </w:r>
      <w:r w:rsidRPr="00AB4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B4E34">
        <w:rPr>
          <w:bCs/>
          <w:color w:val="000000" w:themeColor="text1"/>
        </w:rPr>
        <w:t>Distribution of Median Cost of Elective LAAO Device Hospitalization Per Center 2016</w:t>
      </w:r>
    </w:p>
    <w:p w14:paraId="231B39DA" w14:textId="77777777" w:rsidR="00AB4E34" w:rsidRDefault="00AB4E34" w:rsidP="00AB4E34">
      <w:pPr>
        <w:ind w:left="360"/>
      </w:pPr>
      <w:r>
        <w:rPr>
          <w:noProof/>
        </w:rPr>
        <w:drawing>
          <wp:inline distT="0" distB="0" distL="0" distR="0" wp14:anchorId="2E851784" wp14:editId="42E3F693">
            <wp:extent cx="6010910" cy="3438525"/>
            <wp:effectExtent l="0" t="0" r="8890" b="9525"/>
            <wp:docPr id="586770513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0910" cy="34385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8736BC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6C4BC2A1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1768FC1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2C759CEE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7122AAE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4EFC3558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C974C88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135FD5E6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E9D9FE3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600B9E4E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8C5042E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793E3D7C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63C9CA03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4F57BA9E" w14:textId="77777777" w:rsidR="00AB4E34" w:rsidRPr="00AB4E34" w:rsidRDefault="00AB4E34" w:rsidP="00AB4E3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B4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3:</w:t>
      </w:r>
      <w:r w:rsidRPr="00AB4E3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AB4E34">
        <w:rPr>
          <w:bCs/>
          <w:color w:val="000000" w:themeColor="text1"/>
        </w:rPr>
        <w:t>Distribution of Median Cost of Elective LAAO Device Hospitalization Per Center 2017</w:t>
      </w:r>
    </w:p>
    <w:p w14:paraId="739F1DF5" w14:textId="77777777" w:rsidR="00AB4E34" w:rsidRDefault="00AB4E34" w:rsidP="00AB4E34">
      <w:pPr>
        <w:pStyle w:val="ListParagraph"/>
      </w:pPr>
      <w:r>
        <w:rPr>
          <w:noProof/>
        </w:rPr>
        <w:drawing>
          <wp:inline distT="0" distB="0" distL="0" distR="0" wp14:anchorId="3E773427" wp14:editId="7E189255">
            <wp:extent cx="5956300" cy="3359150"/>
            <wp:effectExtent l="0" t="0" r="6350" b="0"/>
            <wp:docPr id="1240664684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6300" cy="33591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4D22AF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C3875F5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D11FE6F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165ADEA4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71BE5C9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444B304D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1388E37A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058B6936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04FDE56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2311590B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6B91BFA1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1716C03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074997EB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2D55CA45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4F3D7FDF" w14:textId="77777777" w:rsidR="00AB4E34" w:rsidRPr="00AB4E34" w:rsidRDefault="00AB4E34" w:rsidP="00AB4E34">
      <w:pPr>
        <w:spacing w:line="480" w:lineRule="auto"/>
        <w:rPr>
          <w:bCs/>
          <w:color w:val="000000" w:themeColor="text1"/>
        </w:rPr>
      </w:pPr>
      <w:r w:rsidRPr="00AB4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4: </w:t>
      </w:r>
      <w:r w:rsidRPr="00AB4E34">
        <w:rPr>
          <w:bCs/>
          <w:color w:val="000000" w:themeColor="text1"/>
        </w:rPr>
        <w:t>Distribution of Median Cost of Elective LAAO Device Hospitalization Per Center 2018</w:t>
      </w:r>
    </w:p>
    <w:p w14:paraId="055F80CE" w14:textId="77777777" w:rsidR="00AB4E34" w:rsidRDefault="00AB4E34" w:rsidP="00AB4E34">
      <w:r>
        <w:rPr>
          <w:noProof/>
        </w:rPr>
        <w:drawing>
          <wp:inline distT="0" distB="0" distL="0" distR="0" wp14:anchorId="0FB2C2BD" wp14:editId="57E589E0">
            <wp:extent cx="5980430" cy="2950845"/>
            <wp:effectExtent l="0" t="0" r="1270" b="1905"/>
            <wp:docPr id="121257953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80430" cy="29508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BDD1CCD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2CA6C6A1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151EE662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D78F38C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042439AC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7CC53FF7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633E7AF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004BEF48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7C27544D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0BDA0231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4592C92C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2B3C7FBE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4AFD5EEF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752FD887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4792ADDA" w14:textId="77777777" w:rsidR="00AB4E34" w:rsidRPr="00AB4E34" w:rsidRDefault="00AB4E34" w:rsidP="00AB4E34">
      <w:pPr>
        <w:spacing w:line="48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r w:rsidRPr="00AB4E34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Supplementary Figure 5: </w:t>
      </w:r>
      <w:r w:rsidRPr="00AB4E34">
        <w:rPr>
          <w:bCs/>
          <w:color w:val="000000" w:themeColor="text1"/>
        </w:rPr>
        <w:t>Positive Skewed Distribution of Total Cost of Hospitalization for elective LAAO Device Implantation 2016-2018</w:t>
      </w:r>
    </w:p>
    <w:bookmarkEnd w:id="0"/>
    <w:p w14:paraId="612452F1" w14:textId="77777777" w:rsidR="00AB4E34" w:rsidRDefault="00AB4E34" w:rsidP="00AB4E34">
      <w:r w:rsidRPr="009E0754">
        <w:rPr>
          <w:noProof/>
        </w:rPr>
        <w:drawing>
          <wp:inline distT="0" distB="0" distL="0" distR="0" wp14:anchorId="1BE73F94" wp14:editId="117EC525">
            <wp:extent cx="6141720" cy="3413760"/>
            <wp:effectExtent l="0" t="0" r="0" b="0"/>
            <wp:docPr id="1152995568" name="Picture 1" descr="A graph showing the distribution of a device implanta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2995568" name="Picture 1" descr="A graph showing the distribution of a device implanta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41720" cy="34137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8EE415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09D0CF20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2AA6BBC5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97E306F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914F12F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13757045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1B60B287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67ADA601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0BC660B7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5478F29E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3F0082B2" w14:textId="77777777" w:rsidR="00AB4E34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11A2C4B4" w14:textId="77777777" w:rsidR="00AB4E34" w:rsidRPr="001F34CC" w:rsidRDefault="00AB4E34" w:rsidP="00AB4E34">
      <w:pPr>
        <w:rPr>
          <w:rFonts w:ascii="Times New Roman" w:hAnsi="Times New Roman" w:cs="Times New Roman"/>
          <w:sz w:val="24"/>
          <w:szCs w:val="24"/>
        </w:rPr>
      </w:pPr>
    </w:p>
    <w:p w14:paraId="2C60DF4B" w14:textId="77777777" w:rsidR="00AB4E34" w:rsidRDefault="00AB4E34" w:rsidP="00AB4E34"/>
    <w:p w14:paraId="1B63190A" w14:textId="77777777" w:rsidR="00E50510" w:rsidRDefault="00AB4E34"/>
    <w:sectPr w:rsidR="00E50510" w:rsidSect="00EB6B54">
      <w:footerReference w:type="even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5720924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75DCEA5" w14:textId="77777777" w:rsidR="00C30D93" w:rsidRDefault="00AB4E34" w:rsidP="00C30D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4CD5E3D" w14:textId="77777777" w:rsidR="00C30D93" w:rsidRDefault="00AB4E34" w:rsidP="00EB6B5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868479668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0118FBF" w14:textId="77777777" w:rsidR="00C30D93" w:rsidRDefault="00AB4E34" w:rsidP="00C30D93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C44D48" w14:textId="77777777" w:rsidR="00C30D93" w:rsidRDefault="00AB4E34" w:rsidP="00EB6B54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4E34"/>
    <w:rsid w:val="00026CB4"/>
    <w:rsid w:val="00027DC3"/>
    <w:rsid w:val="00032B14"/>
    <w:rsid w:val="000475C4"/>
    <w:rsid w:val="00065D7A"/>
    <w:rsid w:val="00074F32"/>
    <w:rsid w:val="000D5E83"/>
    <w:rsid w:val="000F09F1"/>
    <w:rsid w:val="00120059"/>
    <w:rsid w:val="00166D2F"/>
    <w:rsid w:val="0017463F"/>
    <w:rsid w:val="001828EF"/>
    <w:rsid w:val="00190ACC"/>
    <w:rsid w:val="001C56B3"/>
    <w:rsid w:val="001D2683"/>
    <w:rsid w:val="001D71DE"/>
    <w:rsid w:val="00204478"/>
    <w:rsid w:val="00213AA2"/>
    <w:rsid w:val="0022267F"/>
    <w:rsid w:val="00283CB4"/>
    <w:rsid w:val="002904E2"/>
    <w:rsid w:val="002C464D"/>
    <w:rsid w:val="002E3F1C"/>
    <w:rsid w:val="002F709A"/>
    <w:rsid w:val="0031106C"/>
    <w:rsid w:val="0033086A"/>
    <w:rsid w:val="003673CA"/>
    <w:rsid w:val="00387906"/>
    <w:rsid w:val="0039013F"/>
    <w:rsid w:val="00391C1F"/>
    <w:rsid w:val="004100FB"/>
    <w:rsid w:val="00435677"/>
    <w:rsid w:val="00450DD0"/>
    <w:rsid w:val="0049182F"/>
    <w:rsid w:val="004A4021"/>
    <w:rsid w:val="00512719"/>
    <w:rsid w:val="00591C7A"/>
    <w:rsid w:val="005B177D"/>
    <w:rsid w:val="005B5BC7"/>
    <w:rsid w:val="00651C75"/>
    <w:rsid w:val="006610E4"/>
    <w:rsid w:val="0069368F"/>
    <w:rsid w:val="006F606D"/>
    <w:rsid w:val="007453AE"/>
    <w:rsid w:val="00774B86"/>
    <w:rsid w:val="0079414C"/>
    <w:rsid w:val="007D1FA6"/>
    <w:rsid w:val="00800160"/>
    <w:rsid w:val="00800611"/>
    <w:rsid w:val="00826675"/>
    <w:rsid w:val="00861AD9"/>
    <w:rsid w:val="00882688"/>
    <w:rsid w:val="008F1085"/>
    <w:rsid w:val="009102F4"/>
    <w:rsid w:val="00917F75"/>
    <w:rsid w:val="00933C88"/>
    <w:rsid w:val="009930B0"/>
    <w:rsid w:val="009A6CD0"/>
    <w:rsid w:val="009F386F"/>
    <w:rsid w:val="00A07A49"/>
    <w:rsid w:val="00A41444"/>
    <w:rsid w:val="00A4357C"/>
    <w:rsid w:val="00A85009"/>
    <w:rsid w:val="00A85551"/>
    <w:rsid w:val="00AB4E34"/>
    <w:rsid w:val="00AE3AA5"/>
    <w:rsid w:val="00B13213"/>
    <w:rsid w:val="00B15703"/>
    <w:rsid w:val="00B16B0C"/>
    <w:rsid w:val="00B267EC"/>
    <w:rsid w:val="00B2688C"/>
    <w:rsid w:val="00B358D0"/>
    <w:rsid w:val="00B513C5"/>
    <w:rsid w:val="00B52905"/>
    <w:rsid w:val="00B710E3"/>
    <w:rsid w:val="00BB35CE"/>
    <w:rsid w:val="00BC4F14"/>
    <w:rsid w:val="00BC51EA"/>
    <w:rsid w:val="00BF5322"/>
    <w:rsid w:val="00BF749A"/>
    <w:rsid w:val="00C00F7C"/>
    <w:rsid w:val="00C32CDE"/>
    <w:rsid w:val="00C57227"/>
    <w:rsid w:val="00C6261D"/>
    <w:rsid w:val="00C878CB"/>
    <w:rsid w:val="00D053E1"/>
    <w:rsid w:val="00D33128"/>
    <w:rsid w:val="00D63B0A"/>
    <w:rsid w:val="00D8331D"/>
    <w:rsid w:val="00D9352A"/>
    <w:rsid w:val="00DA6030"/>
    <w:rsid w:val="00DC222F"/>
    <w:rsid w:val="00E00C3B"/>
    <w:rsid w:val="00E203C8"/>
    <w:rsid w:val="00E407FC"/>
    <w:rsid w:val="00E46A95"/>
    <w:rsid w:val="00E50BE8"/>
    <w:rsid w:val="00E6190F"/>
    <w:rsid w:val="00E72063"/>
    <w:rsid w:val="00E72E5D"/>
    <w:rsid w:val="00E81B68"/>
    <w:rsid w:val="00EA3142"/>
    <w:rsid w:val="00EC0F63"/>
    <w:rsid w:val="00ED2C05"/>
    <w:rsid w:val="00EF5F62"/>
    <w:rsid w:val="00EF6442"/>
    <w:rsid w:val="00F039C0"/>
    <w:rsid w:val="00F42774"/>
    <w:rsid w:val="00F431DE"/>
    <w:rsid w:val="00F479D4"/>
    <w:rsid w:val="00F64869"/>
    <w:rsid w:val="00F927E9"/>
    <w:rsid w:val="00FE1D6A"/>
    <w:rsid w:val="00FE2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700A3A9"/>
  <w15:chartTrackingRefBased/>
  <w15:docId w15:val="{0A5DD54D-C698-8648-B9DC-637811C4E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4E34"/>
    <w:pPr>
      <w:spacing w:after="160" w:line="259" w:lineRule="auto"/>
    </w:pPr>
    <w:rPr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4E3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AB4E3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4E34"/>
    <w:rPr>
      <w:kern w:val="2"/>
      <w:sz w:val="22"/>
      <w:szCs w:val="22"/>
      <w14:ligatures w14:val="standardContextual"/>
    </w:rPr>
  </w:style>
  <w:style w:type="character" w:styleId="PageNumber">
    <w:name w:val="page number"/>
    <w:basedOn w:val="DefaultParagraphFont"/>
    <w:uiPriority w:val="99"/>
    <w:semiHidden/>
    <w:unhideWhenUsed/>
    <w:rsid w:val="00AB4E3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fontTable" Target="fontTable.xml"/><Relationship Id="rId5" Type="http://schemas.openxmlformats.org/officeDocument/2006/relationships/image" Target="media/image2.png"/><Relationship Id="rId10" Type="http://schemas.openxmlformats.org/officeDocument/2006/relationships/footer" Target="footer2.xml"/><Relationship Id="rId4" Type="http://schemas.openxmlformats.org/officeDocument/2006/relationships/image" Target="media/image1.png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7</Words>
  <Characters>553</Characters>
  <Application>Microsoft Office Word</Application>
  <DocSecurity>0</DocSecurity>
  <Lines>4</Lines>
  <Paragraphs>1</Paragraphs>
  <ScaleCrop>false</ScaleCrop>
  <Company/>
  <LinksUpToDate>false</LinksUpToDate>
  <CharactersWithSpaces>6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julpote,Chaitanya</dc:creator>
  <cp:keywords/>
  <dc:description/>
  <cp:lastModifiedBy>Rojulpote,Chaitanya</cp:lastModifiedBy>
  <cp:revision>1</cp:revision>
  <dcterms:created xsi:type="dcterms:W3CDTF">2024-09-09T15:16:00Z</dcterms:created>
  <dcterms:modified xsi:type="dcterms:W3CDTF">2024-09-09T15:16:00Z</dcterms:modified>
</cp:coreProperties>
</file>